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B38880" w14:textId="77777777" w:rsidR="00C23A54" w:rsidRDefault="00C23A54" w:rsidP="00C23A54">
      <w:pPr>
        <w:jc w:val="both"/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bCs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 wp14:anchorId="78652E25" wp14:editId="5CA830B5">
            <wp:extent cx="5209043" cy="5285243"/>
            <wp:effectExtent l="0" t="0" r="0" b="0"/>
            <wp:docPr id="745880028" name="Picture 7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3C8F2DE-D49A-40D4-AF2A-19765AAFBA2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5880028" name="Picture 7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9043" cy="5285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8864B" w14:textId="77777777" w:rsidR="00C23A54" w:rsidRDefault="00C23A54" w:rsidP="00C23A54">
      <w:pPr>
        <w:jc w:val="both"/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</w:p>
    <w:p w14:paraId="3A94C563" w14:textId="77777777" w:rsidR="00C23A54" w:rsidRDefault="00C23A54" w:rsidP="00C23A54">
      <w:pPr>
        <w:jc w:val="both"/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AE3C83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Supplementary Figure S</w:t>
      </w:r>
      <w:r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7</w:t>
      </w:r>
      <w:r w:rsidRPr="00AE3C83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. AT</w:t>
      </w:r>
      <w:r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-</w:t>
      </w:r>
      <w:r w:rsidRPr="00AE3C83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0174 reduced invasion in </w:t>
      </w:r>
      <w:r w:rsidRPr="00D36DE5">
        <w:rPr>
          <w:rStyle w:val="normaltextrun"/>
          <w:rFonts w:ascii="Arial" w:hAnsi="Arial" w:cs="Arial"/>
          <w:b/>
          <w:bCs/>
          <w:i/>
          <w:iCs/>
          <w:color w:val="000000"/>
          <w:sz w:val="24"/>
          <w:szCs w:val="24"/>
          <w:shd w:val="clear" w:color="auto" w:fill="FFFFFF"/>
        </w:rPr>
        <w:t>TDO2</w:t>
      </w:r>
      <w:r w:rsidRPr="00AE3C83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OE cells. </w:t>
      </w:r>
      <w:r w:rsidRPr="001F0886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A. </w:t>
      </w:r>
      <w:r w:rsidRPr="00AE3C83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Invasion of BT549 and 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SUM159PT</w:t>
      </w:r>
      <w:r w:rsidRPr="00AE3C83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with TDO2 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overexpression</w:t>
      </w:r>
      <w:r w:rsidRPr="00AE3C83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(</w:t>
      </w:r>
      <w:r w:rsidRPr="0064700E">
        <w:rPr>
          <w:rStyle w:val="normaltextrun"/>
          <w:rFonts w:ascii="Arial" w:hAnsi="Arial" w:cs="Arial"/>
          <w:i/>
          <w:iCs/>
          <w:color w:val="000000"/>
          <w:sz w:val="24"/>
          <w:szCs w:val="24"/>
          <w:shd w:val="clear" w:color="auto" w:fill="FFFFFF"/>
        </w:rPr>
        <w:t>TDO2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OE</w:t>
      </w:r>
      <w:r w:rsidRPr="00AE3C83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)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treated with 10μM AT-0174 and empty vector (EV) control</w:t>
      </w:r>
      <w:r w:rsidRPr="00AE3C83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. </w:t>
      </w:r>
      <w:proofErr w:type="spellStart"/>
      <w:r w:rsidRPr="00AE3C83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Transwell</w:t>
      </w:r>
      <w:proofErr w:type="spellEnd"/>
      <w:r w:rsidRPr="00AE3C83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invasion through </w:t>
      </w:r>
      <w:proofErr w:type="spellStart"/>
      <w:r w:rsidRPr="00AE3C83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Cultrex</w:t>
      </w:r>
      <w:proofErr w:type="spellEnd"/>
      <w:r w:rsidRPr="00AE3C83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was assayed </w:t>
      </w:r>
      <w:r w:rsidRPr="00AE3C83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for 24 hours, invaded cells were stained with 0.5%/25% (v/v) crystal violets/methanol and dissolved in 10% acetic acid. Absorbance was read at the wavelength of 570nm.</w:t>
      </w:r>
      <w:r w:rsidRPr="00010BEA">
        <w:t xml:space="preserve"> </w:t>
      </w:r>
      <w:r w:rsidRPr="00010BEA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Mean± SD 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with </w:t>
      </w:r>
      <w:r w:rsidRPr="00010BEA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One-way ANOVA analysis *: p&lt;0.05, **p&lt;0.01, ***p&lt;0.001, ****p&lt;0.0001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.</w:t>
      </w:r>
    </w:p>
    <w:p w14:paraId="263538FF" w14:textId="77777777" w:rsidR="00C23A54" w:rsidRDefault="00C23A54"/>
    <w:sectPr w:rsidR="00C23A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A54"/>
    <w:rsid w:val="002332EB"/>
    <w:rsid w:val="00C23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42649"/>
  <w15:chartTrackingRefBased/>
  <w15:docId w15:val="{951BB052-8CFE-4034-8B38-99F93AA68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A54"/>
    <w:pPr>
      <w:spacing w:line="259" w:lineRule="auto"/>
    </w:pPr>
    <w:rPr>
      <w:rFonts w:eastAsiaTheme="minorEastAsia"/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3A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3A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A5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A5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A5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A5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A5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A5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A5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A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3A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A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A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A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A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A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A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A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3A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23A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A5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23A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3A54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23A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3A54"/>
    <w:pPr>
      <w:spacing w:line="278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C23A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A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A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3A54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C23A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24EDF9FB36B24BAD6BE8BF4CCC2C6F" ma:contentTypeVersion="11" ma:contentTypeDescription="Create a new document." ma:contentTypeScope="" ma:versionID="aa1cdce68010eed259f6369ea734405f">
  <xsd:schema xmlns:xsd="http://www.w3.org/2001/XMLSchema" xmlns:xs="http://www.w3.org/2001/XMLSchema" xmlns:p="http://schemas.microsoft.com/office/2006/metadata/properties" xmlns:ns2="3d29e28b-b4a2-4203-9daa-f92be079afc3" xmlns:ns3="9fa0199e-b52f-4c16-82fd-3b1a5c9e695a" targetNamespace="http://schemas.microsoft.com/office/2006/metadata/properties" ma:root="true" ma:fieldsID="97a5a19ae346567210607e1b381b6e6a" ns2:_="" ns3:_="">
    <xsd:import namespace="3d29e28b-b4a2-4203-9daa-f92be079afc3"/>
    <xsd:import namespace="9fa0199e-b52f-4c16-82fd-3b1a5c9e69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29e28b-b4a2-4203-9daa-f92be079af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7310ada-04f1-49d1-83c9-5a60708465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a0199e-b52f-4c16-82fd-3b1a5c9e695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65ea0b7-3e84-4c77-a195-1d5ef67c1508}" ma:internalName="TaxCatchAll" ma:showField="CatchAllData" ma:web="9fa0199e-b52f-4c16-82fd-3b1a5c9e69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d29e28b-b4a2-4203-9daa-f92be079afc3">
      <Terms xmlns="http://schemas.microsoft.com/office/infopath/2007/PartnerControls"/>
    </lcf76f155ced4ddcb4097134ff3c332f>
    <TaxCatchAll xmlns="9fa0199e-b52f-4c16-82fd-3b1a5c9e695a" xsi:nil="true"/>
  </documentManagement>
</p:properties>
</file>

<file path=customXml/itemProps1.xml><?xml version="1.0" encoding="utf-8"?>
<ds:datastoreItem xmlns:ds="http://schemas.openxmlformats.org/officeDocument/2006/customXml" ds:itemID="{545361B1-1F2D-47AD-A45F-CDD832AAF8DE}"/>
</file>

<file path=customXml/itemProps2.xml><?xml version="1.0" encoding="utf-8"?>
<ds:datastoreItem xmlns:ds="http://schemas.openxmlformats.org/officeDocument/2006/customXml" ds:itemID="{6ACA1DEC-3136-49EA-846E-60CBDF38C4E9}"/>
</file>

<file path=customXml/itemProps3.xml><?xml version="1.0" encoding="utf-8"?>
<ds:datastoreItem xmlns:ds="http://schemas.openxmlformats.org/officeDocument/2006/customXml" ds:itemID="{D82199D6-6090-498B-A7DD-578EADB6D6D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o, Li-Wei</dc:creator>
  <cp:keywords/>
  <dc:description/>
  <cp:lastModifiedBy>Kuo, Li-Wei</cp:lastModifiedBy>
  <cp:revision>1</cp:revision>
  <dcterms:created xsi:type="dcterms:W3CDTF">2024-08-18T12:46:00Z</dcterms:created>
  <dcterms:modified xsi:type="dcterms:W3CDTF">2024-08-18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24EDF9FB36B24BAD6BE8BF4CCC2C6F</vt:lpwstr>
  </property>
</Properties>
</file>